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 xml:space="preserve">Table S2: List of all insect-pollinated forbs, non-insect pollinated forbs and graminoids and associated mean percentage cover per (0.5x0.5m) quadrat (n = 600) recorded in the edges and centres of organic and conventional dairy fields. </w:t>
      </w:r>
    </w:p>
    <w:tbl>
      <w:tblPr>
        <w:tblW w:w="76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717"/>
        <w:gridCol w:w="954"/>
        <w:gridCol w:w="1156"/>
        <w:gridCol w:w="1440"/>
      </w:tblGrid>
      <w:tr>
        <w:trPr>
          <w:trHeight w:val="39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 groups (mean % cover)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Organic </w:t>
            </w:r>
          </w:p>
        </w:tc>
        <w:tc>
          <w:tcPr>
            <w:tcW w:w="2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nventional 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sect-pollinated forb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dg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ntr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d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ntre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hillea millefoliu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damine pratens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rsium arvens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rsium vulgar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racleum sphondyliu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entilla anseri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unella vulgar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nunculus acr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nunculus bulbos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nunculus repen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necio jacobae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folium pratens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folium repen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cia sepiu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cia cracc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onica filiform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onica chamaedry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dera helix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ium veru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ontodon autumnal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tus corniculat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lystegia sepiu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imula vulgar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egopodium podagrari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thriscus sylvestr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ericum maculatu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echoma hederace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lipendula ulmari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entilla erect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lva sylvestr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mium albu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n-insect pollinated forb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ellis perenn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rastium fontanu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ntago lanceolat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ntago major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mex crisp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mex obtusifoli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ellaria medi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raxacum</w:t>
            </w:r>
            <w:r>
              <w:rPr>
                <w:rFonts w:cs="Arial" w:ascii="Arial" w:hAnsi="Arial"/>
                <w:sz w:val="20"/>
                <w:szCs w:val="20"/>
              </w:rPr>
              <w:t xml:space="preserve"> aggregat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tica dioic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onica persic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onica hederifoli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ranium robertianu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ium aparin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psanna commun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mex acetos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ellaria holoste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um urbanu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ilobium ciliatu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aminoid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grostis capillar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grostis stolonifer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opecurus pratens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thoxanthum odoratu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rhenatherum elati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nosuros cristat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ctylis glomerat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lymus repen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stuca rubr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lcus lanat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lcus moll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lium multiflorum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lium perenn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57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leum pratens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a pratens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cus articulat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cus effus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zula campestri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ex flacc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ex hirt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Caption"/>
        <w:keepNext w:val="true"/>
        <w:spacing w:lineRule="auto" w:line="48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 xml:space="preserve">The principal pollen vector for each species was ascertained using </w:t>
      </w:r>
      <w:r>
        <w:rPr>
          <w:b w:val="false"/>
          <w:sz w:val="24"/>
          <w:szCs w:val="24"/>
          <w:lang w:val="en-IE"/>
        </w:rPr>
        <w:t xml:space="preserve">Grime et al. (2007) and the BIOFLOR database (Klotz et al., 2002).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6:18:00Z</dcterms:created>
  <dc:creator>EIPOWER</dc:creator>
  <dc:description/>
  <cp:keywords/>
  <dc:language>en-US</dc:language>
  <cp:lastModifiedBy>toshiba</cp:lastModifiedBy>
  <dcterms:modified xsi:type="dcterms:W3CDTF">2012-05-04T16:45:00Z</dcterms:modified>
  <cp:revision>3</cp:revision>
  <dc:subject/>
  <dc:title>Table S2: List of all insect-pollinated forbs, non-insect pollinated forbs and graminoids and associated mean percentage cover per (0</dc:title>
</cp:coreProperties>
</file>